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FF0" w:rsidRPr="00D95B1E" w:rsidRDefault="00D95B1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l table</w:t>
      </w:r>
      <w:r w:rsidR="00190B87" w:rsidRPr="00D95B1E">
        <w:rPr>
          <w:rFonts w:ascii="Times New Roman" w:hAnsi="Times New Roman" w:cs="Times New Roman"/>
          <w:sz w:val="24"/>
          <w:szCs w:val="24"/>
          <w:lang w:val="en-US"/>
        </w:rPr>
        <w:t xml:space="preserve"> : Descriptive statistics and univariate analysis comparing the </w:t>
      </w:r>
      <w:r w:rsidR="002E100D">
        <w:rPr>
          <w:rFonts w:ascii="Times New Roman" w:hAnsi="Times New Roman" w:cs="Times New Roman"/>
          <w:sz w:val="24"/>
          <w:szCs w:val="24"/>
          <w:lang w:val="en-US"/>
        </w:rPr>
        <w:t>suspected VAP and non-suspected VAP</w:t>
      </w:r>
      <w:r w:rsidR="00190B87" w:rsidRPr="00D95B1E">
        <w:rPr>
          <w:rFonts w:ascii="Times New Roman" w:hAnsi="Times New Roman" w:cs="Times New Roman"/>
          <w:sz w:val="24"/>
          <w:szCs w:val="24"/>
          <w:lang w:val="en-US"/>
        </w:rPr>
        <w:t xml:space="preserve"> group. Quantitative variables are expressed in medians and interquartile ranges (25-75) or in means </w:t>
      </w:r>
      <w:r w:rsidR="00190B87" w:rsidRPr="00D95B1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± standard deviations depending on their distribution</w:t>
      </w:r>
      <w:r w:rsidR="00883E3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.</w:t>
      </w:r>
    </w:p>
    <w:p w:rsidR="00F04FF0" w:rsidRPr="00D95B1E" w:rsidRDefault="00F04FF0">
      <w:pPr>
        <w:rPr>
          <w:rFonts w:ascii="Times New Roman" w:hAnsi="Times New Roman" w:cs="Times New Roman"/>
          <w:lang w:val="en-US"/>
        </w:rPr>
      </w:pPr>
    </w:p>
    <w:tbl>
      <w:tblPr>
        <w:tblStyle w:val="Tableausimple4"/>
        <w:tblW w:w="4922" w:type="pct"/>
        <w:tblLayout w:type="fixed"/>
        <w:tblLook w:val="04A0" w:firstRow="1" w:lastRow="0" w:firstColumn="1" w:lastColumn="0" w:noHBand="0" w:noVBand="1"/>
      </w:tblPr>
      <w:tblGrid>
        <w:gridCol w:w="2975"/>
        <w:gridCol w:w="2413"/>
        <w:gridCol w:w="3542"/>
      </w:tblGrid>
      <w:tr w:rsidR="00B47B5B" w:rsidRPr="00D95B1E" w:rsidTr="007A3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ariabl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504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mple size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population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e (years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±17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eight (kgs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7±1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ight (m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5±0.05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MI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±4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le sex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4 (8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A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±1.2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A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 (6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4 (2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SA score &gt;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4 (3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GS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±16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respiratory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±1.3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oagul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0±0.8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ardiovascular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±1.5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entral nervous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±1.5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Liv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±0.5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renal func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0±0.59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SOFA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±3.5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respiratory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 (2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0 (1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2 (2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 (24%)</w:t>
            </w:r>
          </w:p>
        </w:tc>
      </w:tr>
      <w:tr w:rsidR="00B47B5B" w:rsidRPr="00D95B1E" w:rsidTr="007A35A9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8 (1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oagul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5 (6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9 (2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9 (1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ardiovascular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8 (17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1 (1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8 (6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Central nervous syste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7 (1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0 (4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 (1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8 (3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liv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1 (8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 (1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OFA renal func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5 (7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7 (1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 (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otal SOFA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 (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 (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 (1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2 (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1 (1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 (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 (1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 (1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 (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6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7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head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 ± 1.8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fac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6±1.05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Ches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5±0.6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abdome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±1.5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extremitie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9±1.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extern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±0.4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Head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8 (2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 (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 (1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3 (2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9 (19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4 (15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Fac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1 (6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  (1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3 (1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 (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Ches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2 (6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6 (29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 (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Abdome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9 (5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 (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4 (2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 (1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8 (5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Abdomen &gt;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7 (2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extremitie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3  (2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(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0 (3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2 (2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IS extern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2 (8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 (2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S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±11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S score &gt;1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8 (9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evised trauma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6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9±1.5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uma injury severity sco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6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9±0.28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chanism of inju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Road acciden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0 (7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al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4 (2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lunt force trauma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 (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Oth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ll heigh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&lt;6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7 (2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&gt;6m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0 (7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Transport vecto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licopt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3 (2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uck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2 (7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as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mb ischemia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 (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mput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 (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oken pelv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8 (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urn inju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coagulent treatmen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tiplatelet drug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loss of consciousnes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3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3 (4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GC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9±4.4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GC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4 (17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 (5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 (1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4 (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9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 (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 (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2 (1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motor GC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1±2.0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Motor GC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3 (2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 (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 (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 (1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 (13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6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1 (39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GCS &lt;9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70 (5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GCS &lt;1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6 (6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al SBP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3±30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al DBP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4±20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H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7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1±28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al Sp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5±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nimal SBP during transpor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±25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nimal DBP during transpor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9±18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ximal HR during transpor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1±27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lastRenderedPageBreak/>
              <w:t>Minimal SpO2 during transpor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2±10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Hemocu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±2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mocue at hospital arriv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6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±2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 hospital Cristalloïds (mL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3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35±576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 hospital Colloids (mL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±142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catecholamine infu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6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9 (37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maximal Catecholamines dosage (mg/h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±1.8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PRBC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±0.37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FFP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0±0.07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R upon arrival at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9±25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BP upon arrival at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5±40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BP upon arrival at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±22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techolamines infusion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 (1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tcholamines dosage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5±2.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espiratory rate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3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±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8±6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tC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±10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emperature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5.9±1.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H 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3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27±0.11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O2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9±128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aC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6±11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Lactates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3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8±2.6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2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2±0.21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emoglobin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±2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latelet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7595±78243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rothrombin Ratio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±18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Quick Time Ratio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±0.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brinogen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±0.9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Creatinine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±43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HCO</w:t>
            </w:r>
            <w:r w:rsidRPr="007A35A9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fr-FR"/>
              </w:rPr>
              <w:t>3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±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lastRenderedPageBreak/>
              <w:t>Troponins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±10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7A35A9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ltra</w:t>
            </w:r>
            <w:r w:rsidR="00B47B5B"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ensitive troponins upon arrival at the hospit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7±821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lood alcohol level upon arrival at the hospital (g/L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0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5±0.88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transfu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C before scann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±0.25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BC before scann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64±1.7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FP before scanner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0±1.24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freeze dried plasma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(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fusion during initial ca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3 (2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BC after 24 hour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±5.0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FP after 24 hour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±4.1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P after 24 hour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±1.4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assive transfu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 (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883E3D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83E3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ine fracture and/or spinal cord inju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0 (3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883E3D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883E3D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inal cord injury with neurological defici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 (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ighest spinal cord inju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ervic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27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horacic 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 (49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mb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 (2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cral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emothorax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2 (2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ilateral lung contu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6 (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lateral lung contu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9 (1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B47B5B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47B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ilateral or bilateral lung contusion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5 (2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7A35A9" w:rsidP="007A35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b f</w:t>
            </w:r>
            <w:r w:rsidR="00B47B5B"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ail Chest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7A35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5 (</w:t>
            </w:r>
            <w:r w:rsidR="007A35A9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B47B5B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47B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urgery or interventional radiology during the first 24hour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7 (6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s tamponade decompres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5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 (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hest tub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4 (1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oracic surge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 (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ib fix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 (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dominal surger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 (1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tranexamic acid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4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25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antibiotic administr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 (1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oracic radiograph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5 (57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ehospital intuba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7 (9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itial PaO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60&lt;X&lt;150 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9 (35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&lt;6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3 (6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lastRenderedPageBreak/>
              <w:t>&gt;150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00 (59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Minimal PaO2/FiO2 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6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0±133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 of first pneumonia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±0.7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 of first pneumonia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7A35A9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6</w:t>
            </w:r>
            <w:r w:rsidR="00B47B5B"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7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7A35A9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6</w:t>
            </w:r>
            <w:r w:rsidR="00B47B5B"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2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7A35A9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 w:rsidR="00B47B5B"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7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5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2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 of intubation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±0.6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umber of intubation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99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1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4 (83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2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0 (1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3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2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4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7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8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chanical ventilation (days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87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 [ 2 ; 19 ]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cheotom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8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0 (2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D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4 (2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V ECMO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 (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fect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6 (36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rinary seps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7 (4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bdominal seps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 (4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euromeningeal seps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 (&lt;1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perating site seps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 (7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dical device related sepsi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 (10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ptic shock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1 (9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CU LOS (days)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13 [6 ; 29] 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B47B5B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47B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ICU LOS (days) if death occured in ICU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 [ 8 ; 40 ]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spital LOS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3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 [13 ; 48]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ath in ICU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 (10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ay 30 mortality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9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 (8%)</w:t>
            </w:r>
          </w:p>
        </w:tc>
      </w:tr>
      <w:tr w:rsidR="00B47B5B" w:rsidRPr="00D95B1E" w:rsidTr="007A35A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B47B5B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47B5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Withdrawal or withholding of life-sustaining therapy decision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 (8%)</w:t>
            </w:r>
          </w:p>
        </w:tc>
      </w:tr>
      <w:tr w:rsidR="00B47B5B" w:rsidRPr="00D95B1E" w:rsidTr="007A35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6" w:type="pct"/>
            <w:noWrap/>
            <w:hideMark/>
          </w:tcPr>
          <w:p w:rsidR="00B47B5B" w:rsidRPr="00D95B1E" w:rsidRDefault="00B47B5B" w:rsidP="00504A9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rgan removal procedure</w:t>
            </w:r>
          </w:p>
        </w:tc>
        <w:tc>
          <w:tcPr>
            <w:tcW w:w="1351" w:type="pct"/>
            <w:noWrap/>
            <w:hideMark/>
          </w:tcPr>
          <w:p w:rsidR="00B47B5B" w:rsidRPr="00D95B1E" w:rsidRDefault="00B47B5B" w:rsidP="00B47B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12</w:t>
            </w:r>
          </w:p>
        </w:tc>
        <w:tc>
          <w:tcPr>
            <w:tcW w:w="1983" w:type="pct"/>
            <w:noWrap/>
            <w:hideMark/>
          </w:tcPr>
          <w:p w:rsidR="00B47B5B" w:rsidRPr="00D95B1E" w:rsidRDefault="00B47B5B" w:rsidP="00504A9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95B1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 (&lt;1%)</w:t>
            </w:r>
          </w:p>
        </w:tc>
      </w:tr>
    </w:tbl>
    <w:p w:rsidR="00D6653C" w:rsidRPr="00D73F5A" w:rsidRDefault="003A1E9F" w:rsidP="00504A93">
      <w:pPr>
        <w:rPr>
          <w:rFonts w:ascii="Times New Roman" w:hAnsi="Times New Roman" w:cs="Times New Roman"/>
          <w:i/>
          <w:lang w:val="en-US"/>
        </w:rPr>
      </w:pPr>
      <w:r>
        <w:rPr>
          <w:rFonts w:ascii="Times New Roman" w:hAnsi="Times New Roman" w:cs="Times New Roman"/>
          <w:i/>
          <w:lang w:val="en-US"/>
        </w:rPr>
        <w:t>VAP: Ventilator-</w:t>
      </w:r>
      <w:bookmarkStart w:id="0" w:name="_GoBack"/>
      <w:bookmarkEnd w:id="0"/>
      <w:r>
        <w:rPr>
          <w:rFonts w:ascii="Times New Roman" w:hAnsi="Times New Roman" w:cs="Times New Roman"/>
          <w:i/>
          <w:lang w:val="en-US"/>
        </w:rPr>
        <w:t xml:space="preserve">associated pneumonia, </w:t>
      </w:r>
      <w:r w:rsidR="00F04FF0" w:rsidRPr="00D73F5A">
        <w:rPr>
          <w:rFonts w:ascii="Times New Roman" w:hAnsi="Times New Roman" w:cs="Times New Roman"/>
          <w:i/>
          <w:lang w:val="en-US"/>
        </w:rPr>
        <w:t>BMI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Body Mass Index; ASA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American society of anesthesiologists; IG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Index de gravité Simplifié; SOFA: Sepsis-related Organ Failure Assessment;</w:t>
      </w:r>
      <w:r w:rsidR="00E547FF" w:rsidRPr="00D73F5A">
        <w:rPr>
          <w:rFonts w:ascii="Times New Roman" w:hAnsi="Times New Roman" w:cs="Times New Roman"/>
          <w:i/>
          <w:lang w:val="en-US"/>
        </w:rPr>
        <w:t xml:space="preserve"> </w:t>
      </w:r>
      <w:r w:rsidR="00F04FF0" w:rsidRPr="00D73F5A">
        <w:rPr>
          <w:rFonts w:ascii="Times New Roman" w:hAnsi="Times New Roman" w:cs="Times New Roman"/>
          <w:i/>
          <w:lang w:val="en-US"/>
        </w:rPr>
        <w:t>AI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Abbreviated injury Score; IS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Injury Severity Score; GC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Glasgow Coma Scale; SBP</w:t>
      </w:r>
      <w:r w:rsidR="00E547FF" w:rsidRPr="00D73F5A">
        <w:rPr>
          <w:rFonts w:ascii="Times New Roman" w:hAnsi="Times New Roman" w:cs="Times New Roman"/>
          <w:i/>
          <w:lang w:val="en-US"/>
        </w:rPr>
        <w:t> ;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Systolic blood pressure; DBP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Diastolic blood pressure; HR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152759" w:rsidRPr="00D73F5A">
        <w:rPr>
          <w:rFonts w:ascii="Times New Roman" w:hAnsi="Times New Roman" w:cs="Times New Roman"/>
          <w:i/>
          <w:lang w:val="en-US"/>
        </w:rPr>
        <w:t xml:space="preserve"> heart Rate; SpO</w:t>
      </w:r>
      <w:r w:rsidR="00F04FF0" w:rsidRPr="00D73F5A">
        <w:rPr>
          <w:rFonts w:ascii="Times New Roman" w:hAnsi="Times New Roman" w:cs="Times New Roman"/>
          <w:i/>
          <w:vertAlign w:val="subscript"/>
          <w:lang w:val="en-US"/>
        </w:rPr>
        <w:t>2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peripheral capillary oxygen saturation; PRBC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packed red blood cells; FFP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Fresh Frozen Plasma; CP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concentrate of platelets ; EtCO</w:t>
      </w:r>
      <w:r w:rsidR="00F04FF0" w:rsidRPr="00D73F5A">
        <w:rPr>
          <w:rFonts w:ascii="Times New Roman" w:hAnsi="Times New Roman" w:cs="Times New Roman"/>
          <w:i/>
          <w:vertAlign w:val="subscript"/>
          <w:lang w:val="en-US"/>
        </w:rPr>
        <w:t>2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End Tidal carbon dioxyde, pH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potentiel hydrogene; PaO</w:t>
      </w:r>
      <w:r w:rsidR="00F04FF0" w:rsidRPr="00D73F5A">
        <w:rPr>
          <w:rFonts w:ascii="Times New Roman" w:hAnsi="Times New Roman" w:cs="Times New Roman"/>
          <w:i/>
          <w:vertAlign w:val="subscript"/>
          <w:lang w:val="en-US"/>
        </w:rPr>
        <w:t>2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arterial oxygene partial pressure;</w:t>
      </w:r>
      <w:r w:rsidR="00E547FF" w:rsidRPr="00D73F5A">
        <w:rPr>
          <w:rFonts w:ascii="Times New Roman" w:hAnsi="Times New Roman" w:cs="Times New Roman"/>
          <w:i/>
          <w:lang w:val="en-US"/>
        </w:rPr>
        <w:t xml:space="preserve"> PaCO</w:t>
      </w:r>
      <w:r w:rsidR="00E547FF" w:rsidRPr="00D73F5A">
        <w:rPr>
          <w:rFonts w:ascii="Times New Roman" w:hAnsi="Times New Roman" w:cs="Times New Roman"/>
          <w:i/>
          <w:vertAlign w:val="subscript"/>
          <w:lang w:val="en-US"/>
        </w:rPr>
        <w:t>2 </w:t>
      </w:r>
      <w:r w:rsidR="00E547FF" w:rsidRPr="00D73F5A">
        <w:rPr>
          <w:rFonts w:ascii="Times New Roman" w:hAnsi="Times New Roman" w:cs="Times New Roman"/>
          <w:i/>
          <w:lang w:val="en-US"/>
        </w:rPr>
        <w:t>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arterial carbon dioxyde partial pressure; FiO</w:t>
      </w:r>
      <w:r w:rsidR="00F04FF0" w:rsidRPr="00D73F5A">
        <w:rPr>
          <w:rFonts w:ascii="Times New Roman" w:hAnsi="Times New Roman" w:cs="Times New Roman"/>
          <w:i/>
          <w:vertAlign w:val="subscript"/>
          <w:lang w:val="en-US"/>
        </w:rPr>
        <w:t>2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Fraction of inspired oxygen; HCO</w:t>
      </w:r>
      <w:r w:rsidR="00F04FF0" w:rsidRPr="00D73F5A">
        <w:rPr>
          <w:rFonts w:ascii="Times New Roman" w:hAnsi="Times New Roman" w:cs="Times New Roman"/>
          <w:i/>
          <w:vertAlign w:val="subscript"/>
          <w:lang w:val="en-US"/>
        </w:rPr>
        <w:t>3</w:t>
      </w:r>
      <w:r w:rsidR="00F04FF0" w:rsidRPr="00D73F5A">
        <w:rPr>
          <w:rFonts w:ascii="Times New Roman" w:hAnsi="Times New Roman" w:cs="Times New Roman"/>
          <w:i/>
          <w:vertAlign w:val="superscript"/>
          <w:lang w:val="en-US"/>
        </w:rPr>
        <w:t>-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blood bicarbonates level; ARD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Acute Respiratory distress Syndrom; VV ECMO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Veno-venous Extra Corporeal Membrane Oxygenation; ICU LOS</w:t>
      </w:r>
      <w:r w:rsidR="00E547FF" w:rsidRPr="00D73F5A">
        <w:rPr>
          <w:rFonts w:ascii="Times New Roman" w:hAnsi="Times New Roman" w:cs="Times New Roman"/>
          <w:i/>
          <w:lang w:val="en-US"/>
        </w:rPr>
        <w:t> :</w:t>
      </w:r>
      <w:r w:rsidR="00F04FF0" w:rsidRPr="00D73F5A">
        <w:rPr>
          <w:rFonts w:ascii="Times New Roman" w:hAnsi="Times New Roman" w:cs="Times New Roman"/>
          <w:i/>
          <w:lang w:val="en-US"/>
        </w:rPr>
        <w:t xml:space="preserve"> Intensive care unit Length of Stay</w:t>
      </w:r>
      <w:r w:rsidR="00E547FF" w:rsidRPr="00D73F5A">
        <w:rPr>
          <w:rFonts w:ascii="Times New Roman" w:hAnsi="Times New Roman" w:cs="Times New Roman"/>
          <w:i/>
          <w:lang w:val="en-US"/>
        </w:rPr>
        <w:t> ; LOS : length of stay ; ICU : Intensive Care Unit.</w:t>
      </w:r>
    </w:p>
    <w:sectPr w:rsidR="00D6653C" w:rsidRPr="00D73F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74444" w:rsidRDefault="00674444" w:rsidP="00190B87">
      <w:pPr>
        <w:spacing w:after="0" w:line="240" w:lineRule="auto"/>
      </w:pPr>
      <w:r>
        <w:separator/>
      </w:r>
    </w:p>
  </w:endnote>
  <w:endnote w:type="continuationSeparator" w:id="0">
    <w:p w:rsidR="00674444" w:rsidRDefault="00674444" w:rsidP="00190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74444" w:rsidRDefault="00674444" w:rsidP="00190B87">
      <w:pPr>
        <w:spacing w:after="0" w:line="240" w:lineRule="auto"/>
      </w:pPr>
      <w:r>
        <w:separator/>
      </w:r>
    </w:p>
  </w:footnote>
  <w:footnote w:type="continuationSeparator" w:id="0">
    <w:p w:rsidR="00674444" w:rsidRDefault="00674444" w:rsidP="00190B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A93"/>
    <w:rsid w:val="00152759"/>
    <w:rsid w:val="00190B87"/>
    <w:rsid w:val="001C79DF"/>
    <w:rsid w:val="002E100D"/>
    <w:rsid w:val="003A1E9F"/>
    <w:rsid w:val="00504A93"/>
    <w:rsid w:val="00674444"/>
    <w:rsid w:val="006F6022"/>
    <w:rsid w:val="007A35A9"/>
    <w:rsid w:val="00883E3D"/>
    <w:rsid w:val="008B0364"/>
    <w:rsid w:val="008F5C9F"/>
    <w:rsid w:val="00B47B5B"/>
    <w:rsid w:val="00D34031"/>
    <w:rsid w:val="00D6653C"/>
    <w:rsid w:val="00D73F5A"/>
    <w:rsid w:val="00D95B1E"/>
    <w:rsid w:val="00E547FF"/>
    <w:rsid w:val="00F0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BE38F1-1699-4FC5-B3CF-50AF69A1B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4">
    <w:name w:val="Plain Table 4"/>
    <w:basedOn w:val="TableauNormal"/>
    <w:uiPriority w:val="44"/>
    <w:rsid w:val="00504A9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-tte">
    <w:name w:val="header"/>
    <w:basedOn w:val="Normal"/>
    <w:link w:val="En-tteCar"/>
    <w:uiPriority w:val="99"/>
    <w:unhideWhenUsed/>
    <w:rsid w:val="00190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90B87"/>
  </w:style>
  <w:style w:type="paragraph" w:styleId="Pieddepage">
    <w:name w:val="footer"/>
    <w:basedOn w:val="Normal"/>
    <w:link w:val="PieddepageCar"/>
    <w:uiPriority w:val="99"/>
    <w:unhideWhenUsed/>
    <w:rsid w:val="00190B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90B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477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256</Words>
  <Characters>6912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8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L Victor</dc:creator>
  <cp:keywords/>
  <dc:description/>
  <cp:lastModifiedBy>DUCLOS Gary</cp:lastModifiedBy>
  <cp:revision>7</cp:revision>
  <dcterms:created xsi:type="dcterms:W3CDTF">2025-03-24T10:54:00Z</dcterms:created>
  <dcterms:modified xsi:type="dcterms:W3CDTF">2025-04-18T08:29:00Z</dcterms:modified>
</cp:coreProperties>
</file>